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4111"/>
        <w:gridCol w:w="1066"/>
        <w:gridCol w:w="689"/>
        <w:gridCol w:w="903"/>
      </w:tblGrid>
      <w:tr>
        <w:trPr>
          <w:trHeight w:val="284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Name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Sequence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Amplicon lenght (bp)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Tm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[MgCl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eastAsia="es-ES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]</w:t>
            </w:r>
          </w:p>
        </w:tc>
      </w:tr>
      <w:tr>
        <w:trPr>
          <w:trHeight w:val="284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s-ES"/>
              </w:rPr>
              <w:t>ELOVL6-Fw1 (R)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5'-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GGAAGCAGACAGGAGAACACTC</w:t>
            </w: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-3'</w:t>
            </w:r>
          </w:p>
        </w:tc>
        <w:tc>
          <w:tcPr>
            <w:tcW w:w="10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688</w:t>
            </w:r>
          </w:p>
        </w:tc>
        <w:tc>
          <w:tcPr>
            <w:tcW w:w="6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58ºC</w:t>
            </w:r>
          </w:p>
        </w:tc>
        <w:tc>
          <w:tcPr>
            <w:tcW w:w="9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2mM</w:t>
            </w:r>
          </w:p>
        </w:tc>
      </w:tr>
      <w:tr>
        <w:trPr>
          <w:trHeight w:val="284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s-ES"/>
              </w:rPr>
              <w:t>ELOVL6-Rv1 (R)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5'-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TGATGTGGTGATACCAGTGCAG</w:t>
            </w: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-3'</w:t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s-ES"/>
              </w:rPr>
              <w:t>ELOVL6-Fw2 (R)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5'-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TCACTGTGCTCCTGTACTCTTGG</w:t>
            </w: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-3'</w:t>
            </w:r>
          </w:p>
        </w:tc>
        <w:tc>
          <w:tcPr>
            <w:tcW w:w="10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499</w:t>
            </w:r>
          </w:p>
        </w:tc>
        <w:tc>
          <w:tcPr>
            <w:tcW w:w="6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62ºC</w:t>
            </w:r>
          </w:p>
        </w:tc>
        <w:tc>
          <w:tcPr>
            <w:tcW w:w="9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2.5mM</w:t>
            </w:r>
          </w:p>
        </w:tc>
      </w:tr>
      <w:tr>
        <w:trPr>
          <w:trHeight w:val="284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s-ES"/>
              </w:rPr>
              <w:t>ELOVL6-Rv2 (R)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5'-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TAAGCTGCCTTGGGTTTTGTG</w:t>
            </w: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-3'</w:t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s-ES"/>
              </w:rPr>
              <w:t>ELOVL6-P-Fw1 (P)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5'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GAGAGCAGGGGTTCAGTAGAGG</w:t>
            </w: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-3'</w:t>
            </w:r>
          </w:p>
        </w:tc>
        <w:tc>
          <w:tcPr>
            <w:tcW w:w="10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604</w:t>
            </w:r>
          </w:p>
        </w:tc>
        <w:tc>
          <w:tcPr>
            <w:tcW w:w="6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62ºC</w:t>
            </w:r>
          </w:p>
        </w:tc>
        <w:tc>
          <w:tcPr>
            <w:tcW w:w="9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2mM</w:t>
            </w:r>
          </w:p>
        </w:tc>
      </w:tr>
      <w:tr>
        <w:trPr>
          <w:trHeight w:val="284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s-ES"/>
              </w:rPr>
              <w:t>ELOVL6-P-Rv1 (P)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5'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AGGAAGTGGTGTCGAGGTCATC</w:t>
            </w: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-3'</w:t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s-ES"/>
              </w:rPr>
              <w:t>ELOVL6-P-Fw2 (P)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5'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CCAGAGCTGGCAGGTTTTACTA</w:t>
            </w: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-3'</w:t>
            </w:r>
          </w:p>
        </w:tc>
        <w:tc>
          <w:tcPr>
            <w:tcW w:w="10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605</w:t>
            </w:r>
          </w:p>
        </w:tc>
        <w:tc>
          <w:tcPr>
            <w:tcW w:w="6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62ºC</w:t>
            </w:r>
          </w:p>
        </w:tc>
        <w:tc>
          <w:tcPr>
            <w:tcW w:w="9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2mM</w:t>
            </w:r>
          </w:p>
        </w:tc>
      </w:tr>
      <w:tr>
        <w:trPr>
          <w:trHeight w:val="284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s-ES"/>
              </w:rPr>
              <w:t>ELOVL6-P-Rv2 (P)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5'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CGGAGTCGCTACGTGTTCTCTA</w:t>
            </w: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-3'</w:t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s-ES"/>
              </w:rPr>
              <w:t>ELOVL6-RT-Fw (RT)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5'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AGCAGTTCAACGAGAACGAAGCC</w:t>
            </w: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 xml:space="preserve"> -3'</w:t>
            </w:r>
          </w:p>
        </w:tc>
        <w:tc>
          <w:tcPr>
            <w:tcW w:w="10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03</w:t>
            </w:r>
          </w:p>
        </w:tc>
        <w:tc>
          <w:tcPr>
            <w:tcW w:w="6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60ºC</w:t>
            </w:r>
          </w:p>
        </w:tc>
        <w:tc>
          <w:tcPr>
            <w:tcW w:w="9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5mM</w:t>
            </w:r>
          </w:p>
        </w:tc>
      </w:tr>
      <w:tr>
        <w:trPr>
          <w:trHeight w:val="284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s-ES"/>
              </w:rPr>
              <w:t>ELOVL6-RT-Rv (RT)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5'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TGCCGACCGCCAAAGATAAAG</w:t>
            </w: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 xml:space="preserve"> -3'</w:t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HPRT1-RT-Fw (RT)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5'-TCATTATGCCGAGGATTTGGA-3'</w:t>
            </w:r>
          </w:p>
        </w:tc>
        <w:tc>
          <w:tcPr>
            <w:tcW w:w="1066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91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60ºC</w:t>
            </w:r>
          </w:p>
        </w:tc>
        <w:tc>
          <w:tcPr>
            <w:tcW w:w="90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5mM</w:t>
            </w:r>
          </w:p>
        </w:tc>
      </w:tr>
      <w:tr>
        <w:trPr>
          <w:trHeight w:val="284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HPRT1-RT-Rv (RT)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5'-CTCTTTCATCACATCTCGAGCAA-3'</w:t>
            </w:r>
          </w:p>
        </w:tc>
        <w:tc>
          <w:tcPr>
            <w:tcW w:w="10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β2M-RT-Fw (RT)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5'-ACCTTCTGGTCCACACTGAGTTC-3'</w:t>
            </w:r>
          </w:p>
        </w:tc>
        <w:tc>
          <w:tcPr>
            <w:tcW w:w="1066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60ºC</w:t>
            </w:r>
          </w:p>
        </w:tc>
        <w:tc>
          <w:tcPr>
            <w:tcW w:w="90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5mM</w:t>
            </w:r>
          </w:p>
        </w:tc>
      </w:tr>
      <w:tr>
        <w:trPr>
          <w:trHeight w:val="284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β2M -RT-Rv (RT)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5'-GGTCTCGATCCCACTTAACTATCTTG-3'</w:t>
            </w:r>
          </w:p>
        </w:tc>
        <w:tc>
          <w:tcPr>
            <w:tcW w:w="10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ca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rFonts w:cs="Times New Roman"/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ascii="Calibri" w:hAnsi="Calibri" w:eastAsia="Calibri" w:cs="Calibri"/>
      <w:lang w:val="es-ES" w:bidi="ar-SA"/>
    </w:rPr>
  </w:style>
  <w:style w:type="character" w:styleId="AsuntodelcomentarioCar">
    <w:name w:val="Asunto del comentario Car"/>
    <w:basedOn w:val="TextocomentarioCar"/>
    <w:qFormat/>
    <w:rPr>
      <w:b/>
      <w:bCs/>
      <w:lang w:val="ca-ES"/>
    </w:rPr>
  </w:style>
  <w:style w:type="character" w:styleId="Appleconvertedspace">
    <w:name w:val="apple-converted-space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  <w:lang w:val="es-E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lang w:val="ca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08:19:00Z</dcterms:created>
  <dc:creator>Jordi ESTELLÉ</dc:creator>
  <dc:description/>
  <cp:keywords/>
  <dc:language>en-US</dc:language>
  <cp:lastModifiedBy>Jordi Corominas</cp:lastModifiedBy>
  <cp:lastPrinted>2012-07-09T14:50:00Z</cp:lastPrinted>
  <dcterms:modified xsi:type="dcterms:W3CDTF">2012-08-02T10:20:00Z</dcterms:modified>
  <cp:revision>3</cp:revision>
  <dc:subject/>
  <dc:title>Table 1S: Primers for the ACSL4 promoter sequencing and RT-qPCR study</dc:title>
</cp:coreProperties>
</file>